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5"/>
        <w:tblW w:w="1318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984"/>
        <w:gridCol w:w="1134"/>
        <w:gridCol w:w="4678"/>
      </w:tblGrid>
      <w:tr w:rsidR="00871A54" w:rsidRPr="0091555C" w14:paraId="1B01769C" w14:textId="77777777" w:rsidTr="00871A54">
        <w:trPr>
          <w:trHeight w:val="420"/>
        </w:trPr>
        <w:tc>
          <w:tcPr>
            <w:tcW w:w="13183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A556D9" w14:textId="249B6B79" w:rsidR="00871A54" w:rsidRPr="0091555C" w:rsidRDefault="005A220C" w:rsidP="00871A54">
            <w:pPr>
              <w:ind w:rightChars="50" w:right="105"/>
              <w:rPr>
                <w:rFonts w:asciiTheme="minorHAnsi" w:hAnsiTheme="minorHAnsi" w:cstheme="minorBidi"/>
                <w:b/>
                <w:bCs/>
                <w:kern w:val="2"/>
              </w:rPr>
            </w:pPr>
            <w:r>
              <w:rPr>
                <w:rFonts w:asciiTheme="minorHAnsi" w:hAnsiTheme="minorHAnsi" w:cstheme="minorBidi" w:hint="eastAsia"/>
                <w:b/>
                <w:bCs/>
                <w:kern w:val="2"/>
              </w:rPr>
              <w:t>S</w:t>
            </w:r>
            <w:r w:rsidR="00767D06">
              <w:rPr>
                <w:rFonts w:asciiTheme="minorHAnsi" w:hAnsiTheme="minorHAnsi" w:cstheme="minorBidi"/>
                <w:b/>
                <w:bCs/>
                <w:kern w:val="2"/>
              </w:rPr>
              <w:t>1</w:t>
            </w:r>
            <w:r>
              <w:rPr>
                <w:rFonts w:asciiTheme="minorHAnsi" w:hAnsiTheme="minorHAnsi" w:cstheme="minorBidi" w:hint="eastAsia"/>
                <w:b/>
                <w:bCs/>
                <w:kern w:val="2"/>
              </w:rPr>
              <w:t xml:space="preserve"> Table.</w:t>
            </w:r>
            <w:r w:rsidR="00871A54" w:rsidRPr="0091555C">
              <w:rPr>
                <w:rFonts w:asciiTheme="minorHAnsi" w:hAnsiTheme="minorHAnsi" w:cstheme="minorBidi"/>
                <w:b/>
                <w:bCs/>
                <w:kern w:val="2"/>
              </w:rPr>
              <w:t xml:space="preserve"> Clin</w:t>
            </w:r>
            <w:r>
              <w:rPr>
                <w:rFonts w:asciiTheme="minorHAnsi" w:hAnsiTheme="minorHAnsi" w:cstheme="minorBidi"/>
                <w:b/>
                <w:bCs/>
                <w:kern w:val="2"/>
              </w:rPr>
              <w:t xml:space="preserve">ical characteristic </w:t>
            </w:r>
            <w:r w:rsidR="00871A54" w:rsidRPr="0091555C">
              <w:rPr>
                <w:rFonts w:asciiTheme="minorHAnsi" w:hAnsiTheme="minorHAnsi" w:cstheme="minorBidi"/>
                <w:b/>
                <w:bCs/>
                <w:kern w:val="2"/>
              </w:rPr>
              <w:t xml:space="preserve">of </w:t>
            </w:r>
            <w:r w:rsidR="00103902" w:rsidRPr="0091555C">
              <w:rPr>
                <w:rFonts w:asciiTheme="minorHAnsi" w:hAnsiTheme="minorHAnsi" w:cstheme="minorBidi"/>
                <w:b/>
                <w:bCs/>
                <w:kern w:val="2"/>
              </w:rPr>
              <w:t>MAFLD</w:t>
            </w:r>
            <w:r>
              <w:rPr>
                <w:rFonts w:asciiTheme="minorHAnsi" w:hAnsiTheme="minorHAnsi" w:cstheme="minorBidi" w:hint="eastAsia"/>
                <w:b/>
                <w:bCs/>
                <w:kern w:val="2"/>
              </w:rPr>
              <w:t xml:space="preserve"> only and NAFLD</w:t>
            </w:r>
          </w:p>
        </w:tc>
      </w:tr>
      <w:tr w:rsidR="00871A54" w:rsidRPr="0091555C" w14:paraId="7F4FF693" w14:textId="77777777" w:rsidTr="00C349B4">
        <w:trPr>
          <w:gridAfter w:val="1"/>
          <w:wAfter w:w="4678" w:type="dxa"/>
          <w:trHeight w:val="6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3005DB" w14:textId="77777777" w:rsidR="00871A54" w:rsidRPr="0091555C" w:rsidRDefault="00871A54" w:rsidP="00D4608D">
            <w:pPr>
              <w:ind w:rightChars="50" w:right="105"/>
              <w:rPr>
                <w:rFonts w:asciiTheme="minorHAnsi" w:hAnsiTheme="minorHAnsi" w:cs="Times New Roman"/>
                <w:b/>
              </w:rPr>
            </w:pPr>
            <w:r w:rsidRPr="0091555C">
              <w:rPr>
                <w:rFonts w:asciiTheme="minorHAnsi" w:hAnsiTheme="minorHAnsi" w:cs="Times New Roman"/>
                <w:b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D6B77" w14:textId="26C47412" w:rsidR="00871A54" w:rsidRPr="0091555C" w:rsidRDefault="000570B3" w:rsidP="00D4608D">
            <w:pPr>
              <w:ind w:leftChars="50" w:left="105" w:rightChars="50" w:right="105"/>
              <w:rPr>
                <w:rFonts w:asciiTheme="minorHAnsi" w:hAnsiTheme="minorHAnsi" w:cstheme="minorBidi"/>
                <w:b/>
                <w:bCs/>
                <w:kern w:val="2"/>
              </w:rPr>
            </w:pPr>
            <w:r w:rsidRPr="0091555C">
              <w:rPr>
                <w:rFonts w:asciiTheme="minorHAnsi" w:hAnsiTheme="minorHAnsi" w:cstheme="minorBidi"/>
                <w:b/>
                <w:bCs/>
                <w:kern w:val="2"/>
              </w:rPr>
              <w:t>MAFLD only</w:t>
            </w:r>
          </w:p>
          <w:p w14:paraId="45F083F4" w14:textId="3DB6C2E0" w:rsidR="00871A54" w:rsidRPr="0091555C" w:rsidRDefault="009B035A" w:rsidP="00D4608D">
            <w:pPr>
              <w:ind w:leftChars="50" w:left="105" w:rightChars="50" w:right="105"/>
              <w:rPr>
                <w:rFonts w:asciiTheme="minorHAnsi" w:hAnsiTheme="minorHAnsi" w:cstheme="minorBidi"/>
                <w:b/>
                <w:bCs/>
                <w:kern w:val="2"/>
              </w:rPr>
            </w:pPr>
            <w:r w:rsidRPr="0091555C">
              <w:rPr>
                <w:rFonts w:asciiTheme="minorHAnsi" w:hAnsiTheme="minorHAnsi" w:cstheme="minorBidi"/>
                <w:bCs/>
                <w:kern w:val="2"/>
              </w:rPr>
              <w:t>13</w:t>
            </w:r>
            <w:r w:rsidR="00871A54" w:rsidRPr="0091555C">
              <w:rPr>
                <w:rFonts w:asciiTheme="minorHAnsi" w:hAnsiTheme="minorHAnsi" w:cstheme="minorBidi"/>
                <w:bCs/>
                <w:kern w:val="2"/>
              </w:rPr>
              <w:t>4 (</w:t>
            </w:r>
            <w:r w:rsidR="007C4207" w:rsidRPr="0091555C">
              <w:rPr>
                <w:rFonts w:asciiTheme="minorHAnsi" w:hAnsiTheme="minorHAnsi" w:cstheme="minorBidi"/>
                <w:bCs/>
                <w:kern w:val="2"/>
              </w:rPr>
              <w:t>15.1</w:t>
            </w:r>
            <w:r w:rsidR="00871A54" w:rsidRPr="0091555C">
              <w:rPr>
                <w:rFonts w:asciiTheme="minorHAnsi" w:hAnsiTheme="minorHAnsi" w:cstheme="minorBidi"/>
                <w:bCs/>
                <w:kern w:val="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30BAC" w14:textId="67CF104F" w:rsidR="00871A54" w:rsidRPr="0091555C" w:rsidRDefault="003D5E6C" w:rsidP="00D4608D">
            <w:pPr>
              <w:widowControl w:val="0"/>
              <w:ind w:leftChars="50" w:left="105" w:rightChars="50" w:right="105"/>
              <w:rPr>
                <w:rFonts w:asciiTheme="minorHAnsi" w:hAnsiTheme="minorHAnsi" w:cstheme="minorBidi"/>
                <w:b/>
                <w:bCs/>
                <w:kern w:val="2"/>
              </w:rPr>
            </w:pPr>
            <w:r>
              <w:rPr>
                <w:rFonts w:asciiTheme="minorHAnsi" w:hAnsiTheme="minorHAnsi" w:cstheme="minorBidi" w:hint="eastAsia"/>
                <w:b/>
                <w:bCs/>
                <w:kern w:val="2"/>
              </w:rPr>
              <w:t>NA</w:t>
            </w:r>
            <w:r w:rsidR="006C675D">
              <w:rPr>
                <w:rFonts w:asciiTheme="minorHAnsi" w:hAnsiTheme="minorHAnsi" w:cstheme="minorBidi" w:hint="eastAsia"/>
                <w:b/>
                <w:bCs/>
                <w:kern w:val="2"/>
              </w:rPr>
              <w:t>FLD</w:t>
            </w:r>
          </w:p>
          <w:p w14:paraId="0AE38BC5" w14:textId="4CEDDDDE" w:rsidR="00871A54" w:rsidRPr="003D5E6C" w:rsidRDefault="003D5E6C" w:rsidP="003D5E6C">
            <w:pPr>
              <w:widowControl w:val="0"/>
              <w:ind w:leftChars="50" w:left="105" w:rightChars="50" w:right="105"/>
              <w:rPr>
                <w:rFonts w:asciiTheme="minorHAnsi" w:hAnsiTheme="minorHAnsi" w:cstheme="minorBidi"/>
                <w:bCs/>
                <w:kern w:val="2"/>
              </w:rPr>
            </w:pPr>
            <w:r>
              <w:rPr>
                <w:rFonts w:asciiTheme="minorHAnsi" w:hAnsiTheme="minorHAnsi" w:cstheme="minorBidi"/>
                <w:bCs/>
                <w:kern w:val="2"/>
              </w:rPr>
              <w:t>2</w:t>
            </w:r>
            <w:r>
              <w:rPr>
                <w:rFonts w:asciiTheme="minorHAnsi" w:hAnsiTheme="minorHAnsi" w:cstheme="minorBidi" w:hint="eastAsia"/>
                <w:bCs/>
                <w:kern w:val="2"/>
              </w:rPr>
              <w:t>68</w:t>
            </w:r>
            <w:r w:rsidR="00871A54" w:rsidRPr="0091555C">
              <w:rPr>
                <w:rFonts w:asciiTheme="minorHAnsi" w:hAnsiTheme="minorHAnsi" w:cstheme="minorBidi"/>
                <w:bCs/>
                <w:kern w:val="2"/>
              </w:rPr>
              <w:t xml:space="preserve"> (</w:t>
            </w:r>
            <w:r>
              <w:rPr>
                <w:rFonts w:asciiTheme="minorHAnsi" w:hAnsiTheme="minorHAnsi" w:cstheme="minorBidi" w:hint="eastAsia"/>
                <w:bCs/>
                <w:kern w:val="2"/>
              </w:rPr>
              <w:t>30</w:t>
            </w:r>
            <w:r w:rsidR="007C4207" w:rsidRPr="0091555C">
              <w:rPr>
                <w:rFonts w:asciiTheme="minorHAnsi" w:hAnsiTheme="minorHAnsi" w:cstheme="minorBidi"/>
                <w:bCs/>
                <w:kern w:val="2"/>
              </w:rPr>
              <w:t>.1</w:t>
            </w:r>
            <w:r w:rsidR="00871A54" w:rsidRPr="0091555C">
              <w:rPr>
                <w:rFonts w:asciiTheme="minorHAnsi" w:hAnsiTheme="minorHAnsi" w:cstheme="minorBidi"/>
                <w:bCs/>
                <w:kern w:val="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5C694" w14:textId="77777777" w:rsidR="00871A54" w:rsidRPr="0091555C" w:rsidRDefault="00871A54" w:rsidP="00D4608D">
            <w:pPr>
              <w:widowControl w:val="0"/>
              <w:ind w:leftChars="50" w:left="105" w:rightChars="50" w:right="105"/>
              <w:jc w:val="center"/>
              <w:rPr>
                <w:rFonts w:asciiTheme="minorHAnsi" w:hAnsiTheme="minorHAnsi" w:cstheme="minorBidi"/>
                <w:b/>
                <w:bCs/>
                <w:kern w:val="2"/>
              </w:rPr>
            </w:pPr>
            <w:r w:rsidRPr="0091555C">
              <w:rPr>
                <w:rFonts w:asciiTheme="minorHAnsi" w:hAnsiTheme="minorHAnsi" w:cs="Times New Roman"/>
                <w:b/>
                <w:i/>
              </w:rPr>
              <w:t>P</w:t>
            </w:r>
          </w:p>
        </w:tc>
      </w:tr>
      <w:tr w:rsidR="00871A54" w:rsidRPr="0091555C" w14:paraId="6D97DF7C" w14:textId="77777777" w:rsidTr="00C349B4">
        <w:trPr>
          <w:gridAfter w:val="1"/>
          <w:wAfter w:w="4678" w:type="dxa"/>
          <w:trHeight w:val="391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36B4D" w14:textId="77777777" w:rsidR="00871A54" w:rsidRPr="0091555C" w:rsidRDefault="00871A54" w:rsidP="00871A54">
            <w:pPr>
              <w:ind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8333A" w14:textId="1CFA495E" w:rsidR="00871A54" w:rsidRPr="0091555C" w:rsidRDefault="009B035A" w:rsidP="00871A54">
            <w:pPr>
              <w:ind w:leftChars="50" w:left="105"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58.3</w:t>
            </w:r>
            <w:r w:rsidR="00871A54"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± 1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0.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21223" w14:textId="17C57A07" w:rsidR="00871A54" w:rsidRPr="0091555C" w:rsidRDefault="00F816D7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60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2</w:t>
            </w:r>
            <w:r w:rsidR="00871A54"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>
              <w:rPr>
                <w:rFonts w:asciiTheme="minorHAnsi" w:eastAsia="ＭＳ 明朝" w:hAnsiTheme="minorHAnsi" w:cs="Times New Roman"/>
                <w:sz w:val="20"/>
                <w:szCs w:val="20"/>
              </w:rPr>
              <w:t>± 11.</w:t>
            </w:r>
            <w:r>
              <w:rPr>
                <w:rFonts w:asciiTheme="minorHAnsi" w:eastAsia="ＭＳ 明朝" w:hAnsiTheme="minorHAnsi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E88EF" w14:textId="156E40B2" w:rsidR="00871A54" w:rsidRPr="0091555C" w:rsidRDefault="00871A5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0.</w:t>
            </w:r>
            <w:r w:rsidR="00F816D7">
              <w:rPr>
                <w:rFonts w:asciiTheme="minorHAnsi" w:hAnsiTheme="minorHAnsi" w:cs="Times New Roman" w:hint="eastAsia"/>
                <w:sz w:val="20"/>
                <w:szCs w:val="20"/>
              </w:rPr>
              <w:t>105</w:t>
            </w:r>
          </w:p>
        </w:tc>
      </w:tr>
      <w:tr w:rsidR="00871A54" w:rsidRPr="0091555C" w14:paraId="23244D62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8DC2" w14:textId="77777777" w:rsidR="00871A54" w:rsidRPr="0091555C" w:rsidRDefault="00871A54" w:rsidP="00871A54">
            <w:pPr>
              <w:ind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331B" w14:textId="28C98521" w:rsidR="00871A54" w:rsidRPr="0091555C" w:rsidRDefault="007C4207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123</w:t>
            </w:r>
            <w:r w:rsidR="00871A54"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(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91.8</w:t>
            </w:r>
            <w:r w:rsidR="00871A54" w:rsidRPr="0091555C">
              <w:rPr>
                <w:rFonts w:asciiTheme="minorHAnsi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4E60" w14:textId="48964851" w:rsidR="00871A54" w:rsidRPr="0091555C" w:rsidRDefault="00C47A96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 w:hint="eastAsia"/>
                <w:sz w:val="20"/>
                <w:szCs w:val="20"/>
              </w:rPr>
              <w:t>200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 xml:space="preserve"> (74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6</w:t>
            </w:r>
            <w:r w:rsidR="00871A54" w:rsidRPr="0091555C">
              <w:rPr>
                <w:rFonts w:asciiTheme="minorHAnsi" w:hAnsiTheme="minorHAnsi" w:cs="Times New Roman"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A23A" w14:textId="77777777" w:rsidR="00871A54" w:rsidRPr="0091555C" w:rsidRDefault="00871A54" w:rsidP="00871A54">
            <w:pPr>
              <w:ind w:leftChars="50" w:left="105"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b/>
                <w:sz w:val="20"/>
                <w:szCs w:val="20"/>
              </w:rPr>
              <w:t>0.000</w:t>
            </w:r>
          </w:p>
        </w:tc>
      </w:tr>
      <w:tr w:rsidR="00C349B4" w:rsidRPr="0091555C" w14:paraId="02F78F75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A287" w14:textId="53F6B059" w:rsidR="00C349B4" w:rsidRPr="00A326A7" w:rsidRDefault="00C349B4" w:rsidP="00871A54">
            <w:pPr>
              <w:widowControl w:val="0"/>
              <w:ind w:rightChars="50" w:right="105"/>
              <w:rPr>
                <w:rFonts w:asciiTheme="minorHAnsi" w:hAnsiTheme="minorHAnsi" w:cs="Times New Roman" w:hint="eastAsia"/>
                <w:b/>
              </w:rPr>
            </w:pPr>
            <w:r w:rsidRPr="0091555C">
              <w:rPr>
                <w:rFonts w:asciiTheme="minorHAnsi" w:hAnsiTheme="minorHAnsi" w:cs="Times New Roman"/>
                <w:bCs/>
                <w:sz w:val="20"/>
                <w:szCs w:val="20"/>
              </w:rPr>
              <w:t>Body mass index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(kg/m</w:t>
            </w:r>
            <w:r w:rsidRPr="0091555C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2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FE3D" w14:textId="39D822B8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25.8 ± 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6B42" w14:textId="33B8C543" w:rsidR="00C349B4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25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6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>±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 xml:space="preserve"> 3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C1FA" w14:textId="52745BB4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756</w:t>
            </w:r>
          </w:p>
        </w:tc>
      </w:tr>
      <w:tr w:rsidR="00C349B4" w:rsidRPr="0091555C" w14:paraId="6B1521DE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507D0" w14:textId="54EEE35A" w:rsidR="00C349B4" w:rsidRPr="00A326A7" w:rsidRDefault="00C349B4" w:rsidP="00871A54">
            <w:pPr>
              <w:widowControl w:val="0"/>
              <w:ind w:rightChars="50" w:right="105"/>
              <w:rPr>
                <w:rFonts w:asciiTheme="minorHAnsi" w:hAnsiTheme="minorHAnsi" w:cs="Times New Roman" w:hint="eastAsia"/>
                <w:b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VAT (cm</w:t>
            </w:r>
            <w:r w:rsidRPr="0091555C"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2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97174" w14:textId="6B94E12A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140.7 ± 49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26681" w14:textId="498EF08F" w:rsidR="00C349B4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26.4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>±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 xml:space="preserve"> 53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323E7" w14:textId="0BAF71CC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C47A96">
              <w:rPr>
                <w:rFonts w:asciiTheme="minorHAnsi" w:hAnsiTheme="minorHAnsi" w:cs="Times New Roman"/>
                <w:b/>
                <w:sz w:val="20"/>
                <w:szCs w:val="20"/>
              </w:rPr>
              <w:t>0.0</w:t>
            </w:r>
            <w:r w:rsidRPr="00C47A96">
              <w:rPr>
                <w:rFonts w:asciiTheme="minorHAnsi" w:hAnsiTheme="minorHAnsi" w:cs="Times New Roman" w:hint="eastAsia"/>
                <w:b/>
                <w:sz w:val="20"/>
                <w:szCs w:val="20"/>
              </w:rPr>
              <w:t>10</w:t>
            </w:r>
          </w:p>
        </w:tc>
      </w:tr>
      <w:tr w:rsidR="00C349B4" w:rsidRPr="0091555C" w14:paraId="6D2C25E6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599B9" w14:textId="7464183E" w:rsidR="00C349B4" w:rsidRPr="0091555C" w:rsidRDefault="00C349B4" w:rsidP="00871A54">
            <w:pPr>
              <w:widowControl w:val="0"/>
              <w:ind w:rightChars="50" w:right="105"/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</w:pPr>
            <w:r w:rsidRPr="00A326A7">
              <w:rPr>
                <w:rFonts w:asciiTheme="minorHAnsi" w:hAnsiTheme="minorHAnsi" w:cs="Times New Roman" w:hint="eastAsia"/>
                <w:b/>
              </w:rPr>
              <w:t>Q</w:t>
            </w:r>
            <w:r w:rsidRPr="00A326A7">
              <w:rPr>
                <w:rFonts w:asciiTheme="minorHAnsi" w:hAnsiTheme="minorHAnsi" w:cs="Times New Roman"/>
                <w:b/>
              </w:rPr>
              <w:t>uestione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74664" w14:textId="77777777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451A7" w14:textId="77777777" w:rsidR="00C349B4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D6018" w14:textId="77777777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</w:p>
        </w:tc>
      </w:tr>
      <w:tr w:rsidR="00C349B4" w:rsidRPr="0091555C" w14:paraId="12186C18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78ED" w14:textId="77777777" w:rsidR="00C349B4" w:rsidRPr="0091555C" w:rsidRDefault="00C349B4" w:rsidP="00871A54">
            <w:pPr>
              <w:widowControl w:val="0"/>
              <w:ind w:rightChars="50" w:right="105"/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</w:pPr>
            <w:r w:rsidRPr="0091555C"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  <w:t>Ever smok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EB25" w14:textId="496C81F3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98 (7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DC7D" w14:textId="04FBF97A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33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49.6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460E" w14:textId="77777777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b/>
                <w:sz w:val="20"/>
                <w:szCs w:val="20"/>
              </w:rPr>
              <w:t>0.000</w:t>
            </w:r>
          </w:p>
        </w:tc>
      </w:tr>
      <w:tr w:rsidR="00C349B4" w:rsidRPr="0091555C" w14:paraId="239C05B3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E317" w14:textId="77777777" w:rsidR="00C349B4" w:rsidRPr="0091555C" w:rsidRDefault="00C349B4" w:rsidP="00871A54">
            <w:pPr>
              <w:widowControl w:val="0"/>
              <w:ind w:rightChars="50" w:right="105"/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</w:pPr>
            <w:r w:rsidRPr="0091555C"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  <w:t>Exerci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C106" w14:textId="4F0CF7ED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59 (4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CA96" w14:textId="5BCAD1EC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 w:hint="eastAsia"/>
                <w:sz w:val="20"/>
                <w:szCs w:val="20"/>
              </w:rPr>
              <w:t>86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 xml:space="preserve"> (3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2.1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BA4E" w14:textId="18E5C26A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b/>
                <w:sz w:val="20"/>
                <w:szCs w:val="20"/>
              </w:rPr>
              <w:t>0.</w:t>
            </w:r>
            <w:r>
              <w:rPr>
                <w:rFonts w:asciiTheme="minorHAnsi" w:hAnsiTheme="minorHAnsi" w:cs="Times New Roman"/>
                <w:b/>
                <w:sz w:val="20"/>
                <w:szCs w:val="20"/>
              </w:rPr>
              <w:t>01</w:t>
            </w:r>
            <w:r>
              <w:rPr>
                <w:rFonts w:asciiTheme="minorHAnsi" w:hAnsiTheme="minorHAnsi" w:cs="Times New Roman" w:hint="eastAsia"/>
                <w:b/>
                <w:sz w:val="20"/>
                <w:szCs w:val="20"/>
              </w:rPr>
              <w:t>9</w:t>
            </w:r>
          </w:p>
        </w:tc>
      </w:tr>
      <w:tr w:rsidR="00C349B4" w:rsidRPr="0091555C" w14:paraId="3BE935A7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45AD" w14:textId="17081E26" w:rsidR="00C349B4" w:rsidRPr="0091555C" w:rsidRDefault="00C349B4" w:rsidP="00871A54">
            <w:pPr>
              <w:widowControl w:val="0"/>
              <w:ind w:rightChars="50" w:right="105"/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</w:pPr>
            <w:r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  <w:t>Non-drin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F6A1" w14:textId="69CFEF97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4 (3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7734" w14:textId="4B61AD95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 w:hint="eastAsia"/>
                <w:sz w:val="20"/>
                <w:szCs w:val="20"/>
              </w:rPr>
              <w:t>102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 xml:space="preserve"> (38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1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AAFC" w14:textId="02C4199B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b/>
                <w:sz w:val="20"/>
                <w:szCs w:val="20"/>
              </w:rPr>
              <w:t>0.000</w:t>
            </w:r>
          </w:p>
        </w:tc>
      </w:tr>
      <w:tr w:rsidR="00C349B4" w:rsidRPr="0091555C" w14:paraId="3552AECF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62D1" w14:textId="77777777" w:rsidR="00C349B4" w:rsidRPr="0091555C" w:rsidRDefault="00C349B4" w:rsidP="00871A54">
            <w:pPr>
              <w:widowControl w:val="0"/>
              <w:ind w:rightChars="50" w:right="105"/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</w:pPr>
            <w:r w:rsidRPr="0091555C"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CE02" w14:textId="0AABA67B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76 (5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F3A5" w14:textId="4BC2CA8C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99 (3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07BE" w14:textId="793866A1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b/>
                <w:sz w:val="20"/>
                <w:szCs w:val="20"/>
              </w:rPr>
              <w:t>0.001</w:t>
            </w:r>
          </w:p>
        </w:tc>
      </w:tr>
      <w:tr w:rsidR="00C349B4" w:rsidRPr="0091555C" w14:paraId="645B855B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0A2D" w14:textId="77777777" w:rsidR="00C349B4" w:rsidRPr="0091555C" w:rsidRDefault="00C349B4" w:rsidP="00871A54">
            <w:pPr>
              <w:widowControl w:val="0"/>
              <w:ind w:rightChars="50" w:right="105"/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</w:pPr>
            <w:r w:rsidRPr="0091555C"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  <w:t>Diabetes melli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250F" w14:textId="15C23892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45 (3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7994" w14:textId="566339BA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39 (1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0766" w14:textId="77777777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b/>
                <w:sz w:val="20"/>
                <w:szCs w:val="20"/>
              </w:rPr>
              <w:t>0.000</w:t>
            </w:r>
          </w:p>
        </w:tc>
      </w:tr>
      <w:tr w:rsidR="00C349B4" w:rsidRPr="0091555C" w14:paraId="707D997F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7E1D5" w14:textId="77777777" w:rsidR="00C349B4" w:rsidRPr="0091555C" w:rsidRDefault="00C349B4" w:rsidP="00871A54">
            <w:pPr>
              <w:widowControl w:val="0"/>
              <w:ind w:rightChars="50" w:right="105"/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</w:pPr>
            <w:r w:rsidRPr="0091555C"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  <w:t>Dyslipidem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F5FD3" w14:textId="70FC9FA1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44 (32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C0B61" w14:textId="6466B0F7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9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5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 xml:space="preserve"> (3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5.4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D471B" w14:textId="27F33E68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604</w:t>
            </w:r>
          </w:p>
        </w:tc>
      </w:tr>
      <w:tr w:rsidR="00C349B4" w:rsidRPr="0091555C" w14:paraId="3A6DD5AD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A20BD" w14:textId="33BB15C1" w:rsidR="00C349B4" w:rsidRPr="0091555C" w:rsidRDefault="00C349B4" w:rsidP="00871A54">
            <w:pPr>
              <w:ind w:rightChars="50" w:right="105"/>
              <w:rPr>
                <w:rFonts w:asciiTheme="minorHAnsi" w:hAnsiTheme="minorHAnsi" w:cstheme="minorBidi"/>
                <w:sz w:val="20"/>
                <w:szCs w:val="20"/>
              </w:rPr>
            </w:pPr>
            <w:r w:rsidRPr="00A326A7">
              <w:rPr>
                <w:rFonts w:asciiTheme="minorHAnsi" w:hAnsiTheme="minorHAnsi" w:cs="Times New Roman" w:hint="eastAsia"/>
                <w:b/>
              </w:rPr>
              <w:t>B</w:t>
            </w:r>
            <w:r w:rsidRPr="00A326A7">
              <w:rPr>
                <w:rFonts w:asciiTheme="minorHAnsi" w:hAnsiTheme="minorHAnsi" w:cs="Times New Roman"/>
                <w:b/>
              </w:rPr>
              <w:t>lood tes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6D6B1" w14:textId="77777777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70A96" w14:textId="77777777" w:rsidR="00C349B4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DDE81" w14:textId="77777777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</w:p>
        </w:tc>
      </w:tr>
      <w:tr w:rsidR="00C349B4" w:rsidRPr="0091555C" w14:paraId="2AB861FA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A332" w14:textId="60887A4E" w:rsidR="00C349B4" w:rsidRPr="0091555C" w:rsidRDefault="00C349B4" w:rsidP="00871A54">
            <w:pPr>
              <w:ind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theme="minorBidi"/>
                <w:sz w:val="20"/>
                <w:szCs w:val="20"/>
              </w:rPr>
              <w:t>Total cholesterol (mg/</w:t>
            </w:r>
            <w:proofErr w:type="spellStart"/>
            <w:r w:rsidRPr="0091555C">
              <w:rPr>
                <w:rFonts w:asciiTheme="minorHAnsi" w:hAnsiTheme="minorHAnsi" w:cstheme="minorBidi"/>
                <w:sz w:val="20"/>
                <w:szCs w:val="20"/>
              </w:rPr>
              <w:t>dL</w:t>
            </w:r>
            <w:proofErr w:type="spellEnd"/>
            <w:r w:rsidRPr="0091555C">
              <w:rPr>
                <w:rFonts w:ascii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72AE" w14:textId="0942FB51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212.3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37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5BEC" w14:textId="6CA31C58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98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8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>±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 xml:space="preserve"> 34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36FE" w14:textId="776775F9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b/>
                <w:sz w:val="20"/>
                <w:szCs w:val="20"/>
              </w:rPr>
              <w:t>0.000</w:t>
            </w:r>
          </w:p>
        </w:tc>
      </w:tr>
      <w:tr w:rsidR="00C349B4" w:rsidRPr="0091555C" w14:paraId="5B8D1C58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7408" w14:textId="77777777" w:rsidR="00C349B4" w:rsidRPr="0091555C" w:rsidRDefault="00C349B4" w:rsidP="00871A54">
            <w:pPr>
              <w:ind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LDL-C </w:t>
            </w:r>
            <w:r w:rsidRPr="0091555C">
              <w:rPr>
                <w:rFonts w:asciiTheme="minorHAnsi" w:hAnsiTheme="minorHAnsi" w:cstheme="minorBidi"/>
                <w:sz w:val="20"/>
                <w:szCs w:val="20"/>
              </w:rPr>
              <w:t>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4A4B" w14:textId="5FBC3CDC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119.9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3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14F5" w14:textId="3A6BCC3E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116.4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29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E2A1" w14:textId="31FB6DB0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0.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2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69</w:t>
            </w:r>
          </w:p>
        </w:tc>
      </w:tr>
      <w:tr w:rsidR="00C349B4" w:rsidRPr="0091555C" w14:paraId="21BB6DC3" w14:textId="77777777" w:rsidTr="00C349B4">
        <w:trPr>
          <w:gridAfter w:val="1"/>
          <w:wAfter w:w="4678" w:type="dxa"/>
          <w:trHeight w:val="33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3E59" w14:textId="77777777" w:rsidR="00C349B4" w:rsidRPr="0091555C" w:rsidRDefault="00C349B4" w:rsidP="00871A54">
            <w:pPr>
              <w:ind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HDL-C </w:t>
            </w:r>
            <w:r w:rsidRPr="0091555C">
              <w:rPr>
                <w:rFonts w:asciiTheme="minorHAnsi" w:hAnsiTheme="minorHAnsi" w:cstheme="minorBidi"/>
                <w:sz w:val="20"/>
                <w:szCs w:val="20"/>
              </w:rPr>
              <w:t>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C921" w14:textId="3F1F8D21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53.2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1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C6EF" w14:textId="3C34C6B1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49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9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11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B7C1" w14:textId="0E14F656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/>
                <w:sz w:val="20"/>
                <w:szCs w:val="20"/>
              </w:rPr>
              <w:t>0.00</w:t>
            </w:r>
            <w:r>
              <w:rPr>
                <w:rFonts w:asciiTheme="minorHAnsi" w:hAnsiTheme="minorHAnsi" w:cs="Times New Roman" w:hint="eastAsia"/>
                <w:b/>
                <w:sz w:val="20"/>
                <w:szCs w:val="20"/>
              </w:rPr>
              <w:t>8</w:t>
            </w:r>
          </w:p>
        </w:tc>
      </w:tr>
      <w:tr w:rsidR="00C349B4" w:rsidRPr="0091555C" w14:paraId="5AC36851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950D" w14:textId="77777777" w:rsidR="00C349B4" w:rsidRPr="0091555C" w:rsidRDefault="00C349B4" w:rsidP="00871A54">
            <w:pPr>
              <w:ind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theme="minorBidi"/>
                <w:sz w:val="20"/>
                <w:szCs w:val="20"/>
              </w:rPr>
              <w:t>Triglycerides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EAF0" w14:textId="2334306F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170.8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11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E382" w14:textId="57135826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3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1.3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8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E8C3" w14:textId="77777777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b/>
                <w:sz w:val="20"/>
                <w:szCs w:val="20"/>
              </w:rPr>
              <w:t>0.000</w:t>
            </w:r>
          </w:p>
        </w:tc>
      </w:tr>
      <w:tr w:rsidR="00C349B4" w:rsidRPr="0091555C" w14:paraId="2A67186F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BF6C" w14:textId="77777777" w:rsidR="00C349B4" w:rsidRPr="0091555C" w:rsidRDefault="00C349B4" w:rsidP="00871A54">
            <w:pPr>
              <w:ind w:rightChars="50" w:right="105"/>
              <w:rPr>
                <w:rFonts w:asciiTheme="minorHAnsi" w:hAnsiTheme="minorHAnsi" w:cstheme="minorBidi"/>
                <w:sz w:val="20"/>
                <w:szCs w:val="20"/>
              </w:rPr>
            </w:pPr>
            <w:r w:rsidRPr="0091555C">
              <w:rPr>
                <w:rFonts w:asciiTheme="minorHAnsi" w:hAnsiTheme="minorHAnsi" w:cstheme="minorBidi"/>
                <w:sz w:val="20"/>
                <w:szCs w:val="20"/>
              </w:rPr>
              <w:t>Albumin (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5D76" w14:textId="6030D6FD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4.37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5FCA" w14:textId="65671F19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4.35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C61E" w14:textId="6DC6E4DA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531</w:t>
            </w:r>
          </w:p>
        </w:tc>
      </w:tr>
      <w:tr w:rsidR="00C349B4" w:rsidRPr="0091555C" w14:paraId="4183B9CC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2241" w14:textId="77777777" w:rsidR="00C349B4" w:rsidRPr="0091555C" w:rsidRDefault="00C349B4" w:rsidP="00871A54">
            <w:pPr>
              <w:ind w:rightChars="50" w:right="105"/>
              <w:rPr>
                <w:rFonts w:asciiTheme="minorHAnsi" w:hAnsiTheme="minorHAnsi" w:cstheme="minorBidi"/>
                <w:sz w:val="20"/>
                <w:szCs w:val="20"/>
              </w:rPr>
            </w:pPr>
            <w:r w:rsidRPr="0091555C"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  <w:t>Platelet (x10</w:t>
            </w:r>
            <w:r w:rsidRPr="0091555C">
              <w:rPr>
                <w:rFonts w:asciiTheme="minorHAnsi" w:hAnsiTheme="minorHAnsi" w:cstheme="minorBidi"/>
                <w:bCs/>
                <w:kern w:val="2"/>
                <w:sz w:val="20"/>
                <w:szCs w:val="20"/>
                <w:vertAlign w:val="superscript"/>
              </w:rPr>
              <w:t>4</w:t>
            </w:r>
            <w:r w:rsidRPr="0091555C">
              <w:rPr>
                <w:rFonts w:asciiTheme="minorHAnsi" w:hAnsiTheme="minorHAnsi" w:cstheme="minorBidi"/>
                <w:bCs/>
                <w:kern w:val="2"/>
                <w:sz w:val="20"/>
                <w:szCs w:val="20"/>
              </w:rPr>
              <w:t>/u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FFD7" w14:textId="3174B0E1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21.7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A7FC" w14:textId="727289D9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22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6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5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2FF6" w14:textId="604DCA0E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0.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95</w:t>
            </w:r>
          </w:p>
        </w:tc>
      </w:tr>
      <w:tr w:rsidR="00C349B4" w:rsidRPr="0091555C" w14:paraId="4267D790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A13F" w14:textId="6855CC95" w:rsidR="00C349B4" w:rsidRPr="0091555C" w:rsidRDefault="00C349B4" w:rsidP="00871A54">
            <w:pPr>
              <w:ind w:rightChars="50" w:right="105"/>
              <w:rPr>
                <w:rFonts w:asciiTheme="minorHAnsi" w:hAnsiTheme="minorHAnsi" w:cstheme="minorBidi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bCs/>
                <w:sz w:val="20"/>
                <w:szCs w:val="20"/>
              </w:rPr>
              <w:t>Fasting blood sugar</w:t>
            </w:r>
            <w:r w:rsidRPr="0091555C">
              <w:rPr>
                <w:rFonts w:asciiTheme="minorHAnsi" w:hAnsiTheme="minorHAnsi" w:cstheme="minorBidi"/>
                <w:sz w:val="20"/>
                <w:szCs w:val="20"/>
              </w:rPr>
              <w:t xml:space="preserve">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DB6F" w14:textId="1E6CE4CE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117.8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27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FA3A" w14:textId="53F9ABB4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1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2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.1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20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7928" w14:textId="04601DFE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.0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19</w:t>
            </w:r>
          </w:p>
        </w:tc>
      </w:tr>
      <w:tr w:rsidR="00C349B4" w:rsidRPr="0091555C" w14:paraId="3E2C653B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7599" w14:textId="77777777" w:rsidR="00C349B4" w:rsidRPr="0091555C" w:rsidRDefault="00C349B4" w:rsidP="00871A54">
            <w:pPr>
              <w:ind w:rightChars="50" w:right="105"/>
              <w:rPr>
                <w:rFonts w:asciiTheme="minorHAnsi" w:hAnsiTheme="minorHAnsi" w:cstheme="minorBidi"/>
                <w:sz w:val="20"/>
                <w:szCs w:val="20"/>
              </w:rPr>
            </w:pPr>
            <w:r w:rsidRPr="0091555C">
              <w:rPr>
                <w:rFonts w:asciiTheme="minorHAnsi" w:hAnsiTheme="minorHAnsi" w:cstheme="minorBidi"/>
                <w:sz w:val="20"/>
                <w:szCs w:val="20"/>
              </w:rPr>
              <w:t>Hemoglobin A1c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3098" w14:textId="7429D1DE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5.92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>± 0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1208" w14:textId="3EBBE866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5.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9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5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0.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6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9C70" w14:textId="37911532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709</w:t>
            </w:r>
          </w:p>
        </w:tc>
      </w:tr>
      <w:tr w:rsidR="00C349B4" w:rsidRPr="0091555C" w14:paraId="4DD6FCA3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5B87" w14:textId="77777777" w:rsidR="00C349B4" w:rsidRPr="0091555C" w:rsidRDefault="00C349B4" w:rsidP="00871A54">
            <w:pPr>
              <w:ind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HOMA-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34BE" w14:textId="67E0EADE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2.3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1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29AD" w14:textId="13BCCA54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2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4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2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A4B8" w14:textId="056443D3" w:rsidR="00C349B4" w:rsidRPr="0091555C" w:rsidRDefault="00C349B4" w:rsidP="00871A54">
            <w:pPr>
              <w:ind w:leftChars="50" w:left="105" w:rightChars="50" w:right="105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643</w:t>
            </w:r>
          </w:p>
        </w:tc>
      </w:tr>
      <w:tr w:rsidR="00C349B4" w:rsidRPr="0091555C" w14:paraId="7247FE11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D23B" w14:textId="56EB7C86" w:rsidR="00C349B4" w:rsidRPr="0091555C" w:rsidRDefault="00C349B4" w:rsidP="00871A54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bCs/>
                <w:sz w:val="20"/>
                <w:szCs w:val="20"/>
              </w:rPr>
              <w:t>Aspartate transaminase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555C">
              <w:rPr>
                <w:rFonts w:asciiTheme="minorHAnsi" w:hAnsiTheme="minorHAnsi" w:cstheme="minorBidi"/>
                <w:sz w:val="20"/>
                <w:szCs w:val="20"/>
              </w:rPr>
              <w:t>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F32E" w14:textId="1B07232A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29.1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18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0C11" w14:textId="1BC342F3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2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5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5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D8A5" w14:textId="52E614EE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/>
                <w:sz w:val="20"/>
                <w:szCs w:val="20"/>
              </w:rPr>
              <w:t>0.0</w:t>
            </w:r>
            <w:r>
              <w:rPr>
                <w:rFonts w:asciiTheme="minorHAnsi" w:hAnsiTheme="minorHAnsi" w:cs="Times New Roman" w:hint="eastAsia"/>
                <w:b/>
                <w:sz w:val="20"/>
                <w:szCs w:val="20"/>
              </w:rPr>
              <w:t>10</w:t>
            </w:r>
          </w:p>
        </w:tc>
      </w:tr>
      <w:tr w:rsidR="00C349B4" w:rsidRPr="0091555C" w14:paraId="1ED8397D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C0FF" w14:textId="7F402D0C" w:rsidR="00C349B4" w:rsidRPr="0091555C" w:rsidRDefault="00C349B4" w:rsidP="00871A54">
            <w:pPr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bCs/>
                <w:sz w:val="20"/>
                <w:szCs w:val="20"/>
              </w:rPr>
              <w:t>Alanine transaminase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555C">
              <w:rPr>
                <w:rFonts w:asciiTheme="minorHAnsi" w:hAnsiTheme="minorHAnsi" w:cstheme="minorBidi"/>
                <w:sz w:val="20"/>
                <w:szCs w:val="20"/>
              </w:rPr>
              <w:t>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C2FE" w14:textId="14D51DC2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30.2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24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4146" w14:textId="01BF7048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28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6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15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DA58" w14:textId="478FD964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432</w:t>
            </w:r>
          </w:p>
        </w:tc>
      </w:tr>
      <w:tr w:rsidR="00C349B4" w:rsidRPr="0091555C" w14:paraId="28C75479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29E1" w14:textId="77777777" w:rsidR="00C349B4" w:rsidRPr="0091555C" w:rsidRDefault="00C349B4" w:rsidP="00871A54">
            <w:pPr>
              <w:rPr>
                <w:rFonts w:asciiTheme="minorHAnsi" w:hAnsiTheme="minorHAnsi" w:cs="Times New Roman"/>
                <w:sz w:val="20"/>
                <w:szCs w:val="20"/>
              </w:rPr>
            </w:pPr>
            <w:proofErr w:type="spellStart"/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>γ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GTP</w:t>
            </w:r>
            <w:proofErr w:type="spellEnd"/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555C">
              <w:rPr>
                <w:rFonts w:asciiTheme="minorHAnsi" w:hAnsiTheme="minorHAnsi" w:cstheme="minorBidi"/>
                <w:sz w:val="20"/>
                <w:szCs w:val="20"/>
              </w:rPr>
              <w:t>(U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82CB" w14:textId="0DAFE72B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77.1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10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685B" w14:textId="7C9B9AEC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3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7.7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± 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27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5742" w14:textId="77777777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b/>
                <w:sz w:val="20"/>
                <w:szCs w:val="20"/>
              </w:rPr>
              <w:t>0.000</w:t>
            </w:r>
          </w:p>
        </w:tc>
      </w:tr>
      <w:tr w:rsidR="00C349B4" w:rsidRPr="0091555C" w14:paraId="19ACABDF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E0715" w14:textId="00FB419E" w:rsidR="00C349B4" w:rsidRPr="0091555C" w:rsidRDefault="00C349B4" w:rsidP="00871A54">
            <w:pPr>
              <w:rPr>
                <w:rFonts w:asciiTheme="minorHAnsi" w:eastAsia="ＭＳ 明朝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 xml:space="preserve">Elevated </w:t>
            </w:r>
            <w:proofErr w:type="spellStart"/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>hs</w:t>
            </w:r>
            <w:proofErr w:type="spellEnd"/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>-CR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2830E" w14:textId="0EED4E9F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27 (20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A5C11" w14:textId="394AE672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4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8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 xml:space="preserve"> (1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7.9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AE9EB" w14:textId="0487F114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0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587</w:t>
            </w:r>
          </w:p>
        </w:tc>
      </w:tr>
      <w:tr w:rsidR="00C349B4" w:rsidRPr="0091555C" w14:paraId="4DD5C3E6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11500" w14:textId="2BF6A690" w:rsidR="00C349B4" w:rsidRPr="0091555C" w:rsidRDefault="00C349B4" w:rsidP="00871A54">
            <w:pPr>
              <w:rPr>
                <w:rFonts w:asciiTheme="minorHAnsi" w:eastAsia="ＭＳ 明朝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 w:hint="eastAsia"/>
                <w:b/>
                <w:bCs/>
                <w:sz w:val="20"/>
                <w:szCs w:val="20"/>
              </w:rPr>
              <w:t>S</w:t>
            </w:r>
            <w:r w:rsidRPr="00A326A7">
              <w:rPr>
                <w:rFonts w:asciiTheme="minorHAnsi" w:hAnsiTheme="minorHAnsi" w:cs="Times New Roman"/>
                <w:b/>
                <w:bCs/>
                <w:sz w:val="20"/>
                <w:szCs w:val="20"/>
              </w:rPr>
              <w:t>ubclinical atherosclerosi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EF72BE" w14:textId="77777777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1E9C0" w14:textId="77777777" w:rsidR="00C349B4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10E7E" w14:textId="77777777" w:rsidR="00C349B4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</w:p>
        </w:tc>
      </w:tr>
      <w:tr w:rsidR="00C349B4" w:rsidRPr="0091555C" w14:paraId="0E77FA38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631A" w14:textId="77777777" w:rsidR="00C349B4" w:rsidRPr="0091555C" w:rsidRDefault="00C349B4" w:rsidP="00871A54">
            <w:pPr>
              <w:rPr>
                <w:rFonts w:asciiTheme="minorHAnsi" w:eastAsia="ＭＳ 明朝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>CACS &gt; 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9850" w14:textId="698CBDCD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63 (4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13ED" w14:textId="24DDFFC2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32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(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49.3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33EE" w14:textId="0F505041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672</w:t>
            </w:r>
          </w:p>
        </w:tc>
      </w:tr>
      <w:tr w:rsidR="00C349B4" w:rsidRPr="0091555C" w14:paraId="2B0D609F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F822" w14:textId="77777777" w:rsidR="00C349B4" w:rsidRPr="0091555C" w:rsidRDefault="00C349B4" w:rsidP="00871A54">
            <w:pPr>
              <w:rPr>
                <w:rFonts w:asciiTheme="minorHAnsi" w:eastAsia="ＭＳ 明朝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>CACS &gt; 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F643" w14:textId="15D3C2E1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29 (2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2DDF" w14:textId="5BFEECEA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5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2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19.4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B36F" w14:textId="3DFC3674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598</w:t>
            </w:r>
          </w:p>
        </w:tc>
      </w:tr>
      <w:tr w:rsidR="00C349B4" w:rsidRPr="0091555C" w14:paraId="1596BF05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8F8D" w14:textId="5461429D" w:rsidR="00C349B4" w:rsidRPr="0091555C" w:rsidRDefault="00C349B4" w:rsidP="00871A54">
            <w:pPr>
              <w:rPr>
                <w:rFonts w:asciiTheme="minorHAnsi" w:eastAsia="ＭＳ 明朝" w:hAnsiTheme="minorHAnsi" w:cs="Times New Roman"/>
                <w:sz w:val="20"/>
                <w:szCs w:val="20"/>
              </w:rPr>
            </w:pPr>
            <w:proofErr w:type="spellStart"/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>ba</w:t>
            </w:r>
            <w:proofErr w:type="spellEnd"/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>-PWV &gt; 1400 (cm/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DB41" w14:textId="5BBF555B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74 (5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2DF2" w14:textId="56354A93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1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41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>5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2.6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74E2" w14:textId="7C7046F5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567</w:t>
            </w:r>
          </w:p>
        </w:tc>
      </w:tr>
      <w:tr w:rsidR="00C349B4" w:rsidRPr="0091555C" w14:paraId="2827AD3C" w14:textId="77777777" w:rsidTr="00C349B4">
        <w:trPr>
          <w:gridAfter w:val="1"/>
          <w:wAfter w:w="4678" w:type="dxa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AF024" w14:textId="16016C80" w:rsidR="00C349B4" w:rsidRPr="0091555C" w:rsidRDefault="00C349B4" w:rsidP="00871A54">
            <w:pPr>
              <w:rPr>
                <w:rFonts w:asciiTheme="minorHAnsi" w:eastAsia="ＭＳ 明朝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eastAsia="ＭＳ 明朝" w:hAnsiTheme="minorHAnsi" w:cs="Times New Roman"/>
                <w:sz w:val="20"/>
                <w:szCs w:val="20"/>
              </w:rPr>
              <w:t>Carotid IMT ≥ 1.1 (mm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B804D" w14:textId="3B3C1FEB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35 (26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5E10A" w14:textId="423D7A01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 w:hint="eastAsia"/>
                <w:sz w:val="20"/>
                <w:szCs w:val="20"/>
              </w:rPr>
              <w:t>92</w:t>
            </w:r>
            <w:r>
              <w:rPr>
                <w:rFonts w:asciiTheme="minorHAnsi" w:hAnsiTheme="minorHAnsi" w:cs="Times New Roman"/>
                <w:sz w:val="20"/>
                <w:szCs w:val="20"/>
              </w:rPr>
              <w:t xml:space="preserve"> (34.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3</w:t>
            </w:r>
            <w:r w:rsidRPr="0091555C">
              <w:rPr>
                <w:rFonts w:asciiTheme="minorHAnsi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71906" w14:textId="2DFD4D14" w:rsidR="00C349B4" w:rsidRPr="0091555C" w:rsidRDefault="00C349B4" w:rsidP="00871A54">
            <w:pPr>
              <w:ind w:firstLineChars="50" w:firstLine="100"/>
              <w:rPr>
                <w:rFonts w:asciiTheme="minorHAnsi" w:hAnsiTheme="minorHAnsi" w:cs="Times New Roman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</w:rPr>
              <w:t>0.0</w:t>
            </w:r>
            <w:r>
              <w:rPr>
                <w:rFonts w:asciiTheme="minorHAnsi" w:hAnsiTheme="minorHAnsi" w:cs="Times New Roman" w:hint="eastAsia"/>
                <w:sz w:val="20"/>
                <w:szCs w:val="20"/>
              </w:rPr>
              <w:t>95</w:t>
            </w:r>
          </w:p>
        </w:tc>
      </w:tr>
    </w:tbl>
    <w:p w14:paraId="72558510" w14:textId="623B797E" w:rsidR="00871A54" w:rsidRPr="0091555C" w:rsidRDefault="00871A54" w:rsidP="00871A54">
      <w:pPr>
        <w:widowControl w:val="0"/>
        <w:rPr>
          <w:rFonts w:asciiTheme="minorHAnsi" w:hAnsiTheme="minorHAnsi" w:cs="Times New Roman"/>
          <w:bCs/>
          <w:sz w:val="20"/>
          <w:szCs w:val="20"/>
        </w:rPr>
      </w:pPr>
      <w:r w:rsidRPr="0091555C">
        <w:rPr>
          <w:rFonts w:asciiTheme="minorHAnsi" w:hAnsiTheme="minorHAnsi" w:cs="Times New Roman"/>
          <w:bCs/>
          <w:sz w:val="20"/>
          <w:szCs w:val="20"/>
        </w:rPr>
        <w:t xml:space="preserve">MAFLD, </w:t>
      </w:r>
      <w:r w:rsidRPr="0091555C">
        <w:rPr>
          <w:rFonts w:asciiTheme="minorHAnsi" w:hAnsiTheme="minorHAnsi" w:cs="Times New Roman"/>
          <w:kern w:val="2"/>
          <w:sz w:val="20"/>
          <w:szCs w:val="20"/>
        </w:rPr>
        <w:t xml:space="preserve">metabolic dysfunction-associated fatty liver disease; </w:t>
      </w:r>
      <w:r w:rsidRPr="0091555C">
        <w:rPr>
          <w:rFonts w:asciiTheme="minorHAnsi" w:hAnsiTheme="minorHAnsi" w:cs="Times New Roman"/>
          <w:bCs/>
          <w:sz w:val="20"/>
          <w:szCs w:val="20"/>
        </w:rPr>
        <w:t>VAT, visceral adipose tissue; LDL</w:t>
      </w:r>
      <w:r w:rsidR="00175BC6" w:rsidRPr="0091555C">
        <w:rPr>
          <w:rFonts w:asciiTheme="minorHAnsi" w:hAnsiTheme="minorHAnsi" w:cs="Times New Roman"/>
          <w:bCs/>
          <w:sz w:val="20"/>
          <w:szCs w:val="20"/>
        </w:rPr>
        <w:t>-C</w:t>
      </w:r>
      <w:r w:rsidRPr="0091555C">
        <w:rPr>
          <w:rFonts w:asciiTheme="minorHAnsi" w:hAnsiTheme="minorHAnsi" w:cs="Times New Roman"/>
          <w:bCs/>
          <w:sz w:val="20"/>
          <w:szCs w:val="20"/>
        </w:rPr>
        <w:t>, low-density lipoprotein</w:t>
      </w:r>
      <w:r w:rsidR="00175BC6" w:rsidRPr="0091555C">
        <w:rPr>
          <w:rFonts w:asciiTheme="minorHAnsi" w:hAnsiTheme="minorHAnsi" w:cs="Times New Roman"/>
          <w:bCs/>
          <w:sz w:val="20"/>
          <w:szCs w:val="20"/>
        </w:rPr>
        <w:t xml:space="preserve"> </w:t>
      </w:r>
      <w:r w:rsidR="00175BC6" w:rsidRPr="0091555C">
        <w:rPr>
          <w:rFonts w:asciiTheme="minorHAnsi" w:hAnsiTheme="minorHAnsi" w:cstheme="minorBidi"/>
          <w:sz w:val="20"/>
          <w:szCs w:val="20"/>
        </w:rPr>
        <w:t>cholesterol</w:t>
      </w:r>
      <w:r w:rsidRPr="0091555C">
        <w:rPr>
          <w:rFonts w:asciiTheme="minorHAnsi" w:hAnsiTheme="minorHAnsi" w:cs="Times New Roman"/>
          <w:bCs/>
          <w:sz w:val="20"/>
          <w:szCs w:val="20"/>
        </w:rPr>
        <w:t>; HDL</w:t>
      </w:r>
      <w:r w:rsidR="00175BC6" w:rsidRPr="0091555C">
        <w:rPr>
          <w:rFonts w:asciiTheme="minorHAnsi" w:hAnsiTheme="minorHAnsi" w:cs="Times New Roman"/>
          <w:bCs/>
          <w:sz w:val="20"/>
          <w:szCs w:val="20"/>
        </w:rPr>
        <w:t>-C</w:t>
      </w:r>
      <w:r w:rsidRPr="0091555C">
        <w:rPr>
          <w:rFonts w:asciiTheme="minorHAnsi" w:hAnsiTheme="minorHAnsi" w:cs="Times New Roman"/>
          <w:bCs/>
          <w:sz w:val="20"/>
          <w:szCs w:val="20"/>
        </w:rPr>
        <w:t>, high-density lipoprotein</w:t>
      </w:r>
      <w:r w:rsidR="00175BC6" w:rsidRPr="0091555C">
        <w:rPr>
          <w:rFonts w:asciiTheme="minorHAnsi" w:hAnsiTheme="minorHAnsi" w:cs="Times New Roman"/>
          <w:bCs/>
          <w:sz w:val="20"/>
          <w:szCs w:val="20"/>
        </w:rPr>
        <w:t xml:space="preserve"> </w:t>
      </w:r>
      <w:r w:rsidR="00175BC6" w:rsidRPr="0091555C">
        <w:rPr>
          <w:rFonts w:asciiTheme="minorHAnsi" w:hAnsiTheme="minorHAnsi" w:cstheme="minorBidi"/>
          <w:sz w:val="20"/>
          <w:szCs w:val="20"/>
        </w:rPr>
        <w:t>cholesterol</w:t>
      </w:r>
      <w:r w:rsidRPr="0091555C">
        <w:rPr>
          <w:rFonts w:asciiTheme="minorHAnsi" w:hAnsiTheme="minorHAnsi" w:cs="Times New Roman"/>
          <w:bCs/>
          <w:sz w:val="20"/>
          <w:szCs w:val="20"/>
        </w:rPr>
        <w:t>; HOMA-R, homeostasis model assessment of insulin resistance;</w:t>
      </w:r>
      <w:r w:rsidRPr="0091555C">
        <w:rPr>
          <w:rFonts w:asciiTheme="minorHAnsi" w:hAnsiTheme="minorHAnsi" w:cs="Times New Roman"/>
          <w:bCs/>
          <w:sz w:val="20"/>
          <w:szCs w:val="20"/>
        </w:rPr>
        <w:t xml:space="preserve">　</w:t>
      </w:r>
      <w:proofErr w:type="spellStart"/>
      <w:r w:rsidRPr="0091555C">
        <w:rPr>
          <w:rFonts w:asciiTheme="minorHAnsi" w:eastAsia="ＭＳ 明朝" w:hAnsiTheme="minorHAnsi" w:cs="Times New Roman"/>
          <w:bCs/>
          <w:sz w:val="20"/>
          <w:szCs w:val="20"/>
        </w:rPr>
        <w:t>γ</w:t>
      </w:r>
      <w:r w:rsidRPr="0091555C">
        <w:rPr>
          <w:rFonts w:asciiTheme="minorHAnsi" w:hAnsiTheme="minorHAnsi" w:cs="Times New Roman"/>
          <w:bCs/>
          <w:sz w:val="20"/>
          <w:szCs w:val="20"/>
        </w:rPr>
        <w:t>GTP</w:t>
      </w:r>
      <w:proofErr w:type="spellEnd"/>
      <w:r w:rsidRPr="0091555C">
        <w:rPr>
          <w:rFonts w:asciiTheme="minorHAnsi" w:hAnsiTheme="minorHAnsi" w:cs="Times New Roman"/>
          <w:bCs/>
          <w:sz w:val="20"/>
          <w:szCs w:val="20"/>
        </w:rPr>
        <w:t>, gamma-</w:t>
      </w:r>
      <w:proofErr w:type="spellStart"/>
      <w:r w:rsidRPr="0091555C">
        <w:rPr>
          <w:rFonts w:asciiTheme="minorHAnsi" w:hAnsiTheme="minorHAnsi" w:cs="Times New Roman"/>
          <w:bCs/>
          <w:sz w:val="20"/>
          <w:szCs w:val="20"/>
        </w:rPr>
        <w:t>glutamyl</w:t>
      </w:r>
      <w:proofErr w:type="spellEnd"/>
      <w:r w:rsidRPr="0091555C">
        <w:rPr>
          <w:rFonts w:asciiTheme="minorHAnsi" w:hAnsiTheme="minorHAnsi" w:cs="Times New Roman"/>
          <w:bCs/>
          <w:sz w:val="20"/>
          <w:szCs w:val="20"/>
        </w:rPr>
        <w:t xml:space="preserve"> </w:t>
      </w:r>
      <w:r w:rsidRPr="0091555C">
        <w:rPr>
          <w:rFonts w:asciiTheme="minorHAnsi" w:hAnsiTheme="minorHAnsi" w:cs="Times New Roman"/>
          <w:bCs/>
          <w:sz w:val="20"/>
          <w:szCs w:val="20"/>
        </w:rPr>
        <w:lastRenderedPageBreak/>
        <w:t xml:space="preserve">transferase; </w:t>
      </w:r>
      <w:proofErr w:type="spellStart"/>
      <w:r w:rsidR="00D4608D" w:rsidRPr="0091555C">
        <w:rPr>
          <w:rFonts w:asciiTheme="minorHAnsi" w:eastAsia="ＭＳ 明朝" w:hAnsiTheme="minorHAnsi" w:cs="Times New Roman"/>
          <w:sz w:val="20"/>
          <w:szCs w:val="20"/>
        </w:rPr>
        <w:t>hs</w:t>
      </w:r>
      <w:proofErr w:type="spellEnd"/>
      <w:r w:rsidR="00D4608D" w:rsidRPr="0091555C">
        <w:rPr>
          <w:rFonts w:asciiTheme="minorHAnsi" w:eastAsia="ＭＳ 明朝" w:hAnsiTheme="minorHAnsi" w:cs="Times New Roman"/>
          <w:sz w:val="20"/>
          <w:szCs w:val="20"/>
        </w:rPr>
        <w:t>-CRP</w:t>
      </w:r>
      <w:r w:rsidR="00D4608D" w:rsidRPr="0091555C">
        <w:rPr>
          <w:rFonts w:asciiTheme="minorHAnsi" w:hAnsiTheme="minorHAnsi" w:cs="Times New Roman"/>
          <w:bCs/>
          <w:sz w:val="20"/>
          <w:szCs w:val="20"/>
        </w:rPr>
        <w:t xml:space="preserve">; high sensitive C-reactive protein; </w:t>
      </w:r>
      <w:r w:rsidRPr="0091555C">
        <w:rPr>
          <w:rFonts w:asciiTheme="minorHAnsi" w:hAnsiTheme="minorHAnsi" w:cs="Times New Roman"/>
          <w:bCs/>
          <w:sz w:val="20"/>
          <w:szCs w:val="20"/>
        </w:rPr>
        <w:t xml:space="preserve">CACS, coronary artery calcification score; </w:t>
      </w:r>
      <w:proofErr w:type="spellStart"/>
      <w:r w:rsidR="00BC6CAE" w:rsidRPr="0091555C">
        <w:rPr>
          <w:rFonts w:asciiTheme="minorHAnsi" w:hAnsiTheme="minorHAnsi" w:cs="Times New Roman"/>
          <w:bCs/>
          <w:sz w:val="20"/>
          <w:szCs w:val="20"/>
        </w:rPr>
        <w:t>ba</w:t>
      </w:r>
      <w:proofErr w:type="spellEnd"/>
      <w:r w:rsidR="00BC6CAE" w:rsidRPr="0091555C">
        <w:rPr>
          <w:rFonts w:asciiTheme="minorHAnsi" w:hAnsiTheme="minorHAnsi" w:cs="Times New Roman"/>
          <w:bCs/>
          <w:sz w:val="20"/>
          <w:szCs w:val="20"/>
        </w:rPr>
        <w:t>-</w:t>
      </w:r>
      <w:r w:rsidRPr="0091555C">
        <w:rPr>
          <w:rFonts w:asciiTheme="minorHAnsi" w:hAnsiTheme="minorHAnsi" w:cs="Times New Roman"/>
          <w:bCs/>
          <w:sz w:val="20"/>
          <w:szCs w:val="20"/>
        </w:rPr>
        <w:t xml:space="preserve">PWV, </w:t>
      </w:r>
      <w:r w:rsidR="00BC6CAE" w:rsidRPr="0091555C">
        <w:rPr>
          <w:rFonts w:asciiTheme="minorHAnsi" w:hAnsiTheme="minorHAnsi" w:cs="Times New Roman"/>
          <w:bCs/>
          <w:sz w:val="20"/>
          <w:szCs w:val="20"/>
        </w:rPr>
        <w:t xml:space="preserve">brachial ankle </w:t>
      </w:r>
      <w:r w:rsidRPr="0091555C">
        <w:rPr>
          <w:rFonts w:asciiTheme="minorHAnsi" w:hAnsiTheme="minorHAnsi" w:cs="Times New Roman"/>
          <w:bCs/>
          <w:sz w:val="20"/>
          <w:szCs w:val="20"/>
        </w:rPr>
        <w:t>pulse wave velocity; IMT, Intima media thickness.</w:t>
      </w:r>
    </w:p>
    <w:sectPr w:rsidR="00871A54" w:rsidRPr="009155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D75212" w14:textId="77777777" w:rsidR="006552A9" w:rsidRDefault="006552A9" w:rsidP="00086624">
      <w:r>
        <w:separator/>
      </w:r>
    </w:p>
  </w:endnote>
  <w:endnote w:type="continuationSeparator" w:id="0">
    <w:p w14:paraId="718D4B24" w14:textId="77777777" w:rsidR="006552A9" w:rsidRDefault="006552A9" w:rsidP="00086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9DC46" w14:textId="77777777" w:rsidR="006552A9" w:rsidRDefault="006552A9" w:rsidP="00086624">
      <w:r>
        <w:separator/>
      </w:r>
    </w:p>
  </w:footnote>
  <w:footnote w:type="continuationSeparator" w:id="0">
    <w:p w14:paraId="7F751829" w14:textId="77777777" w:rsidR="006552A9" w:rsidRDefault="006552A9" w:rsidP="00086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9E0"/>
    <w:rsid w:val="000019E1"/>
    <w:rsid w:val="000111B0"/>
    <w:rsid w:val="000136A0"/>
    <w:rsid w:val="000300E7"/>
    <w:rsid w:val="0003132B"/>
    <w:rsid w:val="00032E59"/>
    <w:rsid w:val="00036CFA"/>
    <w:rsid w:val="000374CA"/>
    <w:rsid w:val="00053E07"/>
    <w:rsid w:val="000570B3"/>
    <w:rsid w:val="0007059F"/>
    <w:rsid w:val="000718AE"/>
    <w:rsid w:val="00077583"/>
    <w:rsid w:val="00086624"/>
    <w:rsid w:val="00091DF1"/>
    <w:rsid w:val="00092178"/>
    <w:rsid w:val="00092C15"/>
    <w:rsid w:val="00094536"/>
    <w:rsid w:val="00096BA9"/>
    <w:rsid w:val="000A47F1"/>
    <w:rsid w:val="000B731D"/>
    <w:rsid w:val="000B76E0"/>
    <w:rsid w:val="000C15C2"/>
    <w:rsid w:val="000D069B"/>
    <w:rsid w:val="000E09D6"/>
    <w:rsid w:val="000E3645"/>
    <w:rsid w:val="000F7537"/>
    <w:rsid w:val="00100B66"/>
    <w:rsid w:val="00103902"/>
    <w:rsid w:val="00103D63"/>
    <w:rsid w:val="00107527"/>
    <w:rsid w:val="001114CA"/>
    <w:rsid w:val="001125E2"/>
    <w:rsid w:val="00117129"/>
    <w:rsid w:val="001248C9"/>
    <w:rsid w:val="0013221F"/>
    <w:rsid w:val="00141A3A"/>
    <w:rsid w:val="00143A4F"/>
    <w:rsid w:val="0015119B"/>
    <w:rsid w:val="00151FAD"/>
    <w:rsid w:val="00175BC6"/>
    <w:rsid w:val="00190FD3"/>
    <w:rsid w:val="0019336B"/>
    <w:rsid w:val="00195631"/>
    <w:rsid w:val="00196193"/>
    <w:rsid w:val="001968CE"/>
    <w:rsid w:val="001A1872"/>
    <w:rsid w:val="001B63F1"/>
    <w:rsid w:val="001C0681"/>
    <w:rsid w:val="001C489D"/>
    <w:rsid w:val="001C766B"/>
    <w:rsid w:val="001D303C"/>
    <w:rsid w:val="001E2E0D"/>
    <w:rsid w:val="001F6990"/>
    <w:rsid w:val="002110AA"/>
    <w:rsid w:val="00215BFE"/>
    <w:rsid w:val="00216B30"/>
    <w:rsid w:val="00220E47"/>
    <w:rsid w:val="00221C88"/>
    <w:rsid w:val="002241C7"/>
    <w:rsid w:val="00224308"/>
    <w:rsid w:val="00225ACB"/>
    <w:rsid w:val="0022682E"/>
    <w:rsid w:val="00227105"/>
    <w:rsid w:val="00234488"/>
    <w:rsid w:val="00242FA7"/>
    <w:rsid w:val="00252BC0"/>
    <w:rsid w:val="00270484"/>
    <w:rsid w:val="00270D1E"/>
    <w:rsid w:val="00272875"/>
    <w:rsid w:val="00280320"/>
    <w:rsid w:val="00281C6D"/>
    <w:rsid w:val="00282922"/>
    <w:rsid w:val="00286D52"/>
    <w:rsid w:val="0029006E"/>
    <w:rsid w:val="00296C5C"/>
    <w:rsid w:val="002A06F5"/>
    <w:rsid w:val="002A2EA6"/>
    <w:rsid w:val="002A3766"/>
    <w:rsid w:val="002A507B"/>
    <w:rsid w:val="002B32B5"/>
    <w:rsid w:val="002B5BB2"/>
    <w:rsid w:val="002D1C49"/>
    <w:rsid w:val="002D21A9"/>
    <w:rsid w:val="002E5FBC"/>
    <w:rsid w:val="002F3B87"/>
    <w:rsid w:val="00305455"/>
    <w:rsid w:val="0033053B"/>
    <w:rsid w:val="0033231E"/>
    <w:rsid w:val="00336875"/>
    <w:rsid w:val="0034089E"/>
    <w:rsid w:val="00343927"/>
    <w:rsid w:val="00350D19"/>
    <w:rsid w:val="0035749D"/>
    <w:rsid w:val="00361A62"/>
    <w:rsid w:val="00370472"/>
    <w:rsid w:val="003713CB"/>
    <w:rsid w:val="00376E2C"/>
    <w:rsid w:val="00377872"/>
    <w:rsid w:val="00383F15"/>
    <w:rsid w:val="00397B99"/>
    <w:rsid w:val="003A2ECB"/>
    <w:rsid w:val="003B1005"/>
    <w:rsid w:val="003B6375"/>
    <w:rsid w:val="003C10BE"/>
    <w:rsid w:val="003C6697"/>
    <w:rsid w:val="003D458C"/>
    <w:rsid w:val="003D5E6C"/>
    <w:rsid w:val="003E3D96"/>
    <w:rsid w:val="003E5E6B"/>
    <w:rsid w:val="003F21D4"/>
    <w:rsid w:val="003F2961"/>
    <w:rsid w:val="003F3F11"/>
    <w:rsid w:val="003F6B96"/>
    <w:rsid w:val="00402828"/>
    <w:rsid w:val="00404D67"/>
    <w:rsid w:val="004062A2"/>
    <w:rsid w:val="004258DF"/>
    <w:rsid w:val="00425C7E"/>
    <w:rsid w:val="00426160"/>
    <w:rsid w:val="004264B0"/>
    <w:rsid w:val="00427B53"/>
    <w:rsid w:val="00432233"/>
    <w:rsid w:val="00433ED4"/>
    <w:rsid w:val="0044703D"/>
    <w:rsid w:val="00450195"/>
    <w:rsid w:val="0047530C"/>
    <w:rsid w:val="00476609"/>
    <w:rsid w:val="00476EAB"/>
    <w:rsid w:val="00492ECB"/>
    <w:rsid w:val="004A04C4"/>
    <w:rsid w:val="004A4EA4"/>
    <w:rsid w:val="004A7CEF"/>
    <w:rsid w:val="004B3022"/>
    <w:rsid w:val="004B6343"/>
    <w:rsid w:val="004B75D5"/>
    <w:rsid w:val="004C77C9"/>
    <w:rsid w:val="004C7E77"/>
    <w:rsid w:val="004D67CB"/>
    <w:rsid w:val="004D7063"/>
    <w:rsid w:val="004E0DA9"/>
    <w:rsid w:val="004E35BE"/>
    <w:rsid w:val="004F61A0"/>
    <w:rsid w:val="00504632"/>
    <w:rsid w:val="005069C8"/>
    <w:rsid w:val="00515A8F"/>
    <w:rsid w:val="00524769"/>
    <w:rsid w:val="00525B23"/>
    <w:rsid w:val="00525E62"/>
    <w:rsid w:val="005276D1"/>
    <w:rsid w:val="00527763"/>
    <w:rsid w:val="005340A9"/>
    <w:rsid w:val="00536B07"/>
    <w:rsid w:val="005469D0"/>
    <w:rsid w:val="0054751B"/>
    <w:rsid w:val="00553746"/>
    <w:rsid w:val="005606FD"/>
    <w:rsid w:val="005658C3"/>
    <w:rsid w:val="00567DC5"/>
    <w:rsid w:val="00573817"/>
    <w:rsid w:val="0058288D"/>
    <w:rsid w:val="005848BA"/>
    <w:rsid w:val="0059056A"/>
    <w:rsid w:val="005A220C"/>
    <w:rsid w:val="005A3886"/>
    <w:rsid w:val="005C3C79"/>
    <w:rsid w:val="005C44DE"/>
    <w:rsid w:val="005C59C4"/>
    <w:rsid w:val="005C7564"/>
    <w:rsid w:val="005C765F"/>
    <w:rsid w:val="005D2A51"/>
    <w:rsid w:val="005F015B"/>
    <w:rsid w:val="005F4755"/>
    <w:rsid w:val="006044BB"/>
    <w:rsid w:val="00606B69"/>
    <w:rsid w:val="00622329"/>
    <w:rsid w:val="0062600C"/>
    <w:rsid w:val="00636A4C"/>
    <w:rsid w:val="00650D17"/>
    <w:rsid w:val="006552A9"/>
    <w:rsid w:val="00655B73"/>
    <w:rsid w:val="00655C87"/>
    <w:rsid w:val="0066145E"/>
    <w:rsid w:val="00671832"/>
    <w:rsid w:val="00675F18"/>
    <w:rsid w:val="00677DC7"/>
    <w:rsid w:val="00691E74"/>
    <w:rsid w:val="00693644"/>
    <w:rsid w:val="00697B1D"/>
    <w:rsid w:val="006A099E"/>
    <w:rsid w:val="006B05F5"/>
    <w:rsid w:val="006C5B6D"/>
    <w:rsid w:val="006C675D"/>
    <w:rsid w:val="006D3F61"/>
    <w:rsid w:val="006E228B"/>
    <w:rsid w:val="006E619A"/>
    <w:rsid w:val="006F5F6B"/>
    <w:rsid w:val="00701F58"/>
    <w:rsid w:val="007238D7"/>
    <w:rsid w:val="0073214A"/>
    <w:rsid w:val="00734E1F"/>
    <w:rsid w:val="00737F92"/>
    <w:rsid w:val="0074353C"/>
    <w:rsid w:val="0074419F"/>
    <w:rsid w:val="0074530F"/>
    <w:rsid w:val="00751A67"/>
    <w:rsid w:val="00754552"/>
    <w:rsid w:val="007600FA"/>
    <w:rsid w:val="007624B1"/>
    <w:rsid w:val="00767D06"/>
    <w:rsid w:val="00772755"/>
    <w:rsid w:val="00776CE6"/>
    <w:rsid w:val="00797D5F"/>
    <w:rsid w:val="007A0A0D"/>
    <w:rsid w:val="007A48AE"/>
    <w:rsid w:val="007B05C0"/>
    <w:rsid w:val="007B274B"/>
    <w:rsid w:val="007B3B2C"/>
    <w:rsid w:val="007B5A63"/>
    <w:rsid w:val="007C4207"/>
    <w:rsid w:val="007D1596"/>
    <w:rsid w:val="007D56D2"/>
    <w:rsid w:val="007E2DCA"/>
    <w:rsid w:val="007F3C17"/>
    <w:rsid w:val="00821F4F"/>
    <w:rsid w:val="00832432"/>
    <w:rsid w:val="00841D3B"/>
    <w:rsid w:val="00843C9D"/>
    <w:rsid w:val="00855780"/>
    <w:rsid w:val="00871A54"/>
    <w:rsid w:val="00884E07"/>
    <w:rsid w:val="00886C77"/>
    <w:rsid w:val="008A2289"/>
    <w:rsid w:val="008A5A55"/>
    <w:rsid w:val="008B3556"/>
    <w:rsid w:val="008C198A"/>
    <w:rsid w:val="008E0EDF"/>
    <w:rsid w:val="008E4B62"/>
    <w:rsid w:val="008E7F43"/>
    <w:rsid w:val="008F6566"/>
    <w:rsid w:val="00901571"/>
    <w:rsid w:val="009039E0"/>
    <w:rsid w:val="00904DB1"/>
    <w:rsid w:val="00905D1E"/>
    <w:rsid w:val="0091555C"/>
    <w:rsid w:val="00916BB3"/>
    <w:rsid w:val="009278F3"/>
    <w:rsid w:val="00944447"/>
    <w:rsid w:val="009507C0"/>
    <w:rsid w:val="00961742"/>
    <w:rsid w:val="00967579"/>
    <w:rsid w:val="009745D8"/>
    <w:rsid w:val="00977FD0"/>
    <w:rsid w:val="0099288E"/>
    <w:rsid w:val="009A2425"/>
    <w:rsid w:val="009B035A"/>
    <w:rsid w:val="009B61BA"/>
    <w:rsid w:val="009C079B"/>
    <w:rsid w:val="009C1113"/>
    <w:rsid w:val="009C17D0"/>
    <w:rsid w:val="009C4D1E"/>
    <w:rsid w:val="009C6746"/>
    <w:rsid w:val="009D4D0A"/>
    <w:rsid w:val="009D65E6"/>
    <w:rsid w:val="009E291B"/>
    <w:rsid w:val="009F7178"/>
    <w:rsid w:val="00A015E7"/>
    <w:rsid w:val="00A07F4A"/>
    <w:rsid w:val="00A1307D"/>
    <w:rsid w:val="00A15D6B"/>
    <w:rsid w:val="00A238FE"/>
    <w:rsid w:val="00A45343"/>
    <w:rsid w:val="00A5490F"/>
    <w:rsid w:val="00A6464F"/>
    <w:rsid w:val="00A6643A"/>
    <w:rsid w:val="00A70768"/>
    <w:rsid w:val="00A75C9C"/>
    <w:rsid w:val="00A8049F"/>
    <w:rsid w:val="00A815D7"/>
    <w:rsid w:val="00A818E3"/>
    <w:rsid w:val="00A902E7"/>
    <w:rsid w:val="00A93BFD"/>
    <w:rsid w:val="00A944B7"/>
    <w:rsid w:val="00AA11AF"/>
    <w:rsid w:val="00AA2145"/>
    <w:rsid w:val="00AA3282"/>
    <w:rsid w:val="00AA5995"/>
    <w:rsid w:val="00AB0517"/>
    <w:rsid w:val="00AB310B"/>
    <w:rsid w:val="00AC150E"/>
    <w:rsid w:val="00AC19DD"/>
    <w:rsid w:val="00AC6643"/>
    <w:rsid w:val="00AD1B7A"/>
    <w:rsid w:val="00AD6A70"/>
    <w:rsid w:val="00AD7435"/>
    <w:rsid w:val="00AE12C3"/>
    <w:rsid w:val="00AE5888"/>
    <w:rsid w:val="00AF1134"/>
    <w:rsid w:val="00AF1AFD"/>
    <w:rsid w:val="00AF24FD"/>
    <w:rsid w:val="00AF2C2C"/>
    <w:rsid w:val="00AF6395"/>
    <w:rsid w:val="00B0023C"/>
    <w:rsid w:val="00B0218A"/>
    <w:rsid w:val="00B10531"/>
    <w:rsid w:val="00B11707"/>
    <w:rsid w:val="00B215A0"/>
    <w:rsid w:val="00B21D06"/>
    <w:rsid w:val="00B403A8"/>
    <w:rsid w:val="00B4352C"/>
    <w:rsid w:val="00B44D25"/>
    <w:rsid w:val="00B459DB"/>
    <w:rsid w:val="00B50E57"/>
    <w:rsid w:val="00B558DC"/>
    <w:rsid w:val="00B60993"/>
    <w:rsid w:val="00B63949"/>
    <w:rsid w:val="00B6756E"/>
    <w:rsid w:val="00B70D87"/>
    <w:rsid w:val="00B87DA6"/>
    <w:rsid w:val="00B92578"/>
    <w:rsid w:val="00B9333F"/>
    <w:rsid w:val="00B95817"/>
    <w:rsid w:val="00B96196"/>
    <w:rsid w:val="00BA4879"/>
    <w:rsid w:val="00BB0C77"/>
    <w:rsid w:val="00BB2948"/>
    <w:rsid w:val="00BC3DA1"/>
    <w:rsid w:val="00BC456C"/>
    <w:rsid w:val="00BC4833"/>
    <w:rsid w:val="00BC595C"/>
    <w:rsid w:val="00BC6CAE"/>
    <w:rsid w:val="00BD4BE7"/>
    <w:rsid w:val="00BE0FA1"/>
    <w:rsid w:val="00BE74F6"/>
    <w:rsid w:val="00BF31AD"/>
    <w:rsid w:val="00BF4C98"/>
    <w:rsid w:val="00C0001F"/>
    <w:rsid w:val="00C11D4B"/>
    <w:rsid w:val="00C144C7"/>
    <w:rsid w:val="00C1585C"/>
    <w:rsid w:val="00C17C0A"/>
    <w:rsid w:val="00C27BDA"/>
    <w:rsid w:val="00C349B4"/>
    <w:rsid w:val="00C35868"/>
    <w:rsid w:val="00C4610D"/>
    <w:rsid w:val="00C47A96"/>
    <w:rsid w:val="00C54200"/>
    <w:rsid w:val="00C5555A"/>
    <w:rsid w:val="00C660A0"/>
    <w:rsid w:val="00C71A5A"/>
    <w:rsid w:val="00C80A6E"/>
    <w:rsid w:val="00C80E5F"/>
    <w:rsid w:val="00C85017"/>
    <w:rsid w:val="00C909D5"/>
    <w:rsid w:val="00C92EC6"/>
    <w:rsid w:val="00C960D9"/>
    <w:rsid w:val="00CB3E96"/>
    <w:rsid w:val="00CC27E2"/>
    <w:rsid w:val="00CC4BD1"/>
    <w:rsid w:val="00CC67A3"/>
    <w:rsid w:val="00CD077B"/>
    <w:rsid w:val="00CD43BE"/>
    <w:rsid w:val="00CD7B8B"/>
    <w:rsid w:val="00CE6B3F"/>
    <w:rsid w:val="00CF05BB"/>
    <w:rsid w:val="00CF4832"/>
    <w:rsid w:val="00D03433"/>
    <w:rsid w:val="00D1364A"/>
    <w:rsid w:val="00D14254"/>
    <w:rsid w:val="00D14A84"/>
    <w:rsid w:val="00D15149"/>
    <w:rsid w:val="00D20B30"/>
    <w:rsid w:val="00D256B8"/>
    <w:rsid w:val="00D36378"/>
    <w:rsid w:val="00D4608D"/>
    <w:rsid w:val="00D5498B"/>
    <w:rsid w:val="00D647A4"/>
    <w:rsid w:val="00D6606B"/>
    <w:rsid w:val="00D67F1C"/>
    <w:rsid w:val="00D7398F"/>
    <w:rsid w:val="00D77DC8"/>
    <w:rsid w:val="00D80C21"/>
    <w:rsid w:val="00D8171A"/>
    <w:rsid w:val="00D81CF6"/>
    <w:rsid w:val="00D8321A"/>
    <w:rsid w:val="00D8376C"/>
    <w:rsid w:val="00D936D7"/>
    <w:rsid w:val="00DA2A61"/>
    <w:rsid w:val="00DA331A"/>
    <w:rsid w:val="00DA3705"/>
    <w:rsid w:val="00DA6006"/>
    <w:rsid w:val="00DB0567"/>
    <w:rsid w:val="00DB62C6"/>
    <w:rsid w:val="00DC5F84"/>
    <w:rsid w:val="00DC60D7"/>
    <w:rsid w:val="00DC6786"/>
    <w:rsid w:val="00DD1FFF"/>
    <w:rsid w:val="00DD28AC"/>
    <w:rsid w:val="00DD6BD3"/>
    <w:rsid w:val="00DE4179"/>
    <w:rsid w:val="00DF3C3E"/>
    <w:rsid w:val="00DF3F85"/>
    <w:rsid w:val="00DF593B"/>
    <w:rsid w:val="00DF718B"/>
    <w:rsid w:val="00E0422F"/>
    <w:rsid w:val="00E111A0"/>
    <w:rsid w:val="00E25110"/>
    <w:rsid w:val="00E37D2A"/>
    <w:rsid w:val="00E40047"/>
    <w:rsid w:val="00E43FC1"/>
    <w:rsid w:val="00E46A40"/>
    <w:rsid w:val="00E54C5D"/>
    <w:rsid w:val="00E55CDC"/>
    <w:rsid w:val="00E648EA"/>
    <w:rsid w:val="00E6546A"/>
    <w:rsid w:val="00E6555A"/>
    <w:rsid w:val="00E91A5C"/>
    <w:rsid w:val="00E92DC1"/>
    <w:rsid w:val="00EB1A1A"/>
    <w:rsid w:val="00EC1264"/>
    <w:rsid w:val="00EE0354"/>
    <w:rsid w:val="00EE3DE3"/>
    <w:rsid w:val="00EE6817"/>
    <w:rsid w:val="00EF4FDF"/>
    <w:rsid w:val="00F13081"/>
    <w:rsid w:val="00F23343"/>
    <w:rsid w:val="00F511A0"/>
    <w:rsid w:val="00F51E31"/>
    <w:rsid w:val="00F73DB2"/>
    <w:rsid w:val="00F804B0"/>
    <w:rsid w:val="00F816D7"/>
    <w:rsid w:val="00F84F5D"/>
    <w:rsid w:val="00F85741"/>
    <w:rsid w:val="00F96FF4"/>
    <w:rsid w:val="00FA319D"/>
    <w:rsid w:val="00FA4B18"/>
    <w:rsid w:val="00FA6B45"/>
    <w:rsid w:val="00FB2E76"/>
    <w:rsid w:val="00FB47F5"/>
    <w:rsid w:val="00FB4962"/>
    <w:rsid w:val="00FB4CD4"/>
    <w:rsid w:val="00FB7C29"/>
    <w:rsid w:val="00FC597C"/>
    <w:rsid w:val="00FD3FE9"/>
    <w:rsid w:val="00FE0E79"/>
    <w:rsid w:val="00FF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4A5B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484"/>
    <w:pPr>
      <w:jc w:val="both"/>
    </w:pPr>
    <w:rPr>
      <w:rFonts w:ascii="Century" w:hAnsi="Century" w:cs="Arial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59"/>
    <w:rsid w:val="009039E0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3"/>
    <w:uiPriority w:val="59"/>
    <w:rsid w:val="009039E0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9039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ubtle Emphasis"/>
    <w:basedOn w:val="a0"/>
    <w:uiPriority w:val="19"/>
    <w:qFormat/>
    <w:rsid w:val="00EE0354"/>
    <w:rPr>
      <w:i/>
      <w:iCs/>
      <w:color w:val="808080" w:themeColor="text1" w:themeTint="7F"/>
    </w:rPr>
  </w:style>
  <w:style w:type="paragraph" w:styleId="a5">
    <w:name w:val="header"/>
    <w:basedOn w:val="a"/>
    <w:link w:val="a6"/>
    <w:uiPriority w:val="99"/>
    <w:unhideWhenUsed/>
    <w:rsid w:val="000866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86624"/>
    <w:rPr>
      <w:rFonts w:ascii="Century" w:hAnsi="Century" w:cs="Arial"/>
      <w:kern w:val="0"/>
      <w:szCs w:val="21"/>
    </w:rPr>
  </w:style>
  <w:style w:type="paragraph" w:styleId="a7">
    <w:name w:val="footer"/>
    <w:basedOn w:val="a"/>
    <w:link w:val="a8"/>
    <w:uiPriority w:val="99"/>
    <w:unhideWhenUsed/>
    <w:rsid w:val="0008662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86624"/>
    <w:rPr>
      <w:rFonts w:ascii="Century" w:hAnsi="Century" w:cs="Arial"/>
      <w:kern w:val="0"/>
      <w:szCs w:val="21"/>
    </w:rPr>
  </w:style>
  <w:style w:type="table" w:customStyle="1" w:styleId="3">
    <w:name w:val="表 (格子)3"/>
    <w:basedOn w:val="a1"/>
    <w:next w:val="a3"/>
    <w:uiPriority w:val="59"/>
    <w:rsid w:val="003323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1"/>
    <w:basedOn w:val="a1"/>
    <w:next w:val="a3"/>
    <w:uiPriority w:val="59"/>
    <w:rsid w:val="0033231E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D20B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20B30"/>
    <w:rPr>
      <w:rFonts w:asciiTheme="majorHAnsi" w:eastAsiaTheme="majorEastAsia" w:hAnsiTheme="majorHAnsi" w:cstheme="majorBidi"/>
      <w:kern w:val="0"/>
      <w:sz w:val="18"/>
      <w:szCs w:val="18"/>
    </w:rPr>
  </w:style>
  <w:style w:type="table" w:customStyle="1" w:styleId="4">
    <w:name w:val="表 (格子)4"/>
    <w:basedOn w:val="a1"/>
    <w:next w:val="a3"/>
    <w:uiPriority w:val="59"/>
    <w:rsid w:val="009A2425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表 (格子)211"/>
    <w:basedOn w:val="a1"/>
    <w:next w:val="a3"/>
    <w:uiPriority w:val="59"/>
    <w:rsid w:val="009A2425"/>
    <w:pPr>
      <w:jc w:val="both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a1"/>
    <w:next w:val="a3"/>
    <w:uiPriority w:val="59"/>
    <w:rsid w:val="00871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484"/>
    <w:pPr>
      <w:jc w:val="both"/>
    </w:pPr>
    <w:rPr>
      <w:rFonts w:ascii="Century" w:hAnsi="Century" w:cs="Arial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59"/>
    <w:rsid w:val="009039E0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3"/>
    <w:uiPriority w:val="59"/>
    <w:rsid w:val="009039E0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9039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ubtle Emphasis"/>
    <w:basedOn w:val="a0"/>
    <w:uiPriority w:val="19"/>
    <w:qFormat/>
    <w:rsid w:val="00EE0354"/>
    <w:rPr>
      <w:i/>
      <w:iCs/>
      <w:color w:val="808080" w:themeColor="text1" w:themeTint="7F"/>
    </w:rPr>
  </w:style>
  <w:style w:type="paragraph" w:styleId="a5">
    <w:name w:val="header"/>
    <w:basedOn w:val="a"/>
    <w:link w:val="a6"/>
    <w:uiPriority w:val="99"/>
    <w:unhideWhenUsed/>
    <w:rsid w:val="000866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86624"/>
    <w:rPr>
      <w:rFonts w:ascii="Century" w:hAnsi="Century" w:cs="Arial"/>
      <w:kern w:val="0"/>
      <w:szCs w:val="21"/>
    </w:rPr>
  </w:style>
  <w:style w:type="paragraph" w:styleId="a7">
    <w:name w:val="footer"/>
    <w:basedOn w:val="a"/>
    <w:link w:val="a8"/>
    <w:uiPriority w:val="99"/>
    <w:unhideWhenUsed/>
    <w:rsid w:val="0008662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86624"/>
    <w:rPr>
      <w:rFonts w:ascii="Century" w:hAnsi="Century" w:cs="Arial"/>
      <w:kern w:val="0"/>
      <w:szCs w:val="21"/>
    </w:rPr>
  </w:style>
  <w:style w:type="table" w:customStyle="1" w:styleId="3">
    <w:name w:val="表 (格子)3"/>
    <w:basedOn w:val="a1"/>
    <w:next w:val="a3"/>
    <w:uiPriority w:val="59"/>
    <w:rsid w:val="003323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1"/>
    <w:basedOn w:val="a1"/>
    <w:next w:val="a3"/>
    <w:uiPriority w:val="59"/>
    <w:rsid w:val="0033231E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D20B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20B30"/>
    <w:rPr>
      <w:rFonts w:asciiTheme="majorHAnsi" w:eastAsiaTheme="majorEastAsia" w:hAnsiTheme="majorHAnsi" w:cstheme="majorBidi"/>
      <w:kern w:val="0"/>
      <w:sz w:val="18"/>
      <w:szCs w:val="18"/>
    </w:rPr>
  </w:style>
  <w:style w:type="table" w:customStyle="1" w:styleId="4">
    <w:name w:val="表 (格子)4"/>
    <w:basedOn w:val="a1"/>
    <w:next w:val="a3"/>
    <w:uiPriority w:val="59"/>
    <w:rsid w:val="009A2425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表 (格子)211"/>
    <w:basedOn w:val="a1"/>
    <w:next w:val="a3"/>
    <w:uiPriority w:val="59"/>
    <w:rsid w:val="009A2425"/>
    <w:pPr>
      <w:jc w:val="both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a1"/>
    <w:next w:val="a3"/>
    <w:uiPriority w:val="59"/>
    <w:rsid w:val="00871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082417-1591-4733-B2C2-CD78028BC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</dc:creator>
  <cp:lastModifiedBy>Kazuhiro</cp:lastModifiedBy>
  <cp:revision>7</cp:revision>
  <cp:lastPrinted>2021-11-01T23:55:00Z</cp:lastPrinted>
  <dcterms:created xsi:type="dcterms:W3CDTF">2022-04-13T02:20:00Z</dcterms:created>
  <dcterms:modified xsi:type="dcterms:W3CDTF">2022-04-18T06:39:00Z</dcterms:modified>
</cp:coreProperties>
</file>